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4250"/>
        <w:gridCol w:w="1485"/>
        <w:gridCol w:w="1440"/>
        <w:gridCol w:w="1486"/>
        <w:gridCol w:w="1441"/>
        <w:gridCol w:w="1441"/>
        <w:gridCol w:w="1505"/>
        <w:gridCol w:w="900"/>
      </w:tblGrid>
      <w:tr w:rsidR="00125A5B" w:rsidRPr="0005708F" w14:paraId="33836470" w14:textId="77777777" w:rsidTr="00616626">
        <w:trPr>
          <w:trHeight w:val="1200"/>
        </w:trPr>
        <w:tc>
          <w:tcPr>
            <w:tcW w:w="131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92FEF" w14:textId="77777777" w:rsidR="00125A5B" w:rsidRPr="00F718EF" w:rsidRDefault="00125A5B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Health state</w:t>
            </w:r>
          </w:p>
        </w:tc>
        <w:tc>
          <w:tcPr>
            <w:tcW w:w="5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0A550" w14:textId="77777777" w:rsidR="00125A5B" w:rsidRPr="00F718EF" w:rsidRDefault="00125A5B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No test in current month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2BE76" w14:textId="77777777" w:rsidR="00125A5B" w:rsidRPr="00F718EF" w:rsidRDefault="00125A5B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1st line Lost to follow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up</w:t>
            </w:r>
          </w:p>
        </w:tc>
        <w:tc>
          <w:tcPr>
            <w:tcW w:w="5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18AE2" w14:textId="77777777" w:rsidR="00125A5B" w:rsidRPr="00F718EF" w:rsidRDefault="00125A5B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Original 1st line Confirmed &lt;1000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9EE05" w14:textId="77777777" w:rsidR="00125A5B" w:rsidRPr="00F718EF" w:rsidRDefault="00125A5B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New 1st line Confirmed &lt;1000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D21A4" w14:textId="77777777" w:rsidR="00125A5B" w:rsidRPr="00F718EF" w:rsidRDefault="00125A5B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1st line Confirmed &gt;1000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052BE" w14:textId="77777777" w:rsidR="00125A5B" w:rsidRPr="00F718EF" w:rsidRDefault="00125A5B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Move to 2nd line (adherence incorporated)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30569" w14:textId="77777777" w:rsidR="00125A5B" w:rsidRPr="00F718EF" w:rsidRDefault="00125A5B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Death</w:t>
            </w:r>
          </w:p>
        </w:tc>
      </w:tr>
      <w:tr w:rsidR="00125A5B" w:rsidRPr="0005708F" w14:paraId="4B595F52" w14:textId="77777777" w:rsidTr="00616626">
        <w:trPr>
          <w:trHeight w:val="300"/>
        </w:trPr>
        <w:tc>
          <w:tcPr>
            <w:tcW w:w="13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0E79D" w14:textId="77777777" w:rsidR="00125A5B" w:rsidRPr="00F718EF" w:rsidRDefault="00125A5B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No test in current month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26473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5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477A1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E2BE3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6797B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F519A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%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A6CC5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83BA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6%</w:t>
            </w:r>
          </w:p>
        </w:tc>
      </w:tr>
      <w:tr w:rsidR="00125A5B" w:rsidRPr="0005708F" w14:paraId="3BFF767C" w14:textId="77777777" w:rsidTr="00616626">
        <w:trPr>
          <w:trHeight w:val="300"/>
        </w:trPr>
        <w:tc>
          <w:tcPr>
            <w:tcW w:w="13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BB15" w14:textId="77777777" w:rsidR="00125A5B" w:rsidRPr="00F718EF" w:rsidRDefault="00125A5B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1st line Lost to follow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up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FCDB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2A70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0.9%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CC1A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CAE0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5.9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CD84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.0%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0823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EF9F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22%</w:t>
            </w:r>
          </w:p>
        </w:tc>
      </w:tr>
      <w:tr w:rsidR="00125A5B" w:rsidRPr="0005708F" w14:paraId="0970BBB2" w14:textId="77777777" w:rsidTr="00616626">
        <w:trPr>
          <w:trHeight w:val="300"/>
        </w:trPr>
        <w:tc>
          <w:tcPr>
            <w:tcW w:w="13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15713" w14:textId="77777777" w:rsidR="00125A5B" w:rsidRPr="00F718EF" w:rsidRDefault="00125A5B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Original 1st line Confirmed &lt;10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6608C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1.8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C33D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.3%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AF9C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3.2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D334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626F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.5%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0F6D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6692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6%</w:t>
            </w:r>
          </w:p>
        </w:tc>
      </w:tr>
      <w:tr w:rsidR="00125A5B" w:rsidRPr="0005708F" w14:paraId="4370C80D" w14:textId="77777777" w:rsidTr="00616626">
        <w:trPr>
          <w:trHeight w:val="300"/>
        </w:trPr>
        <w:tc>
          <w:tcPr>
            <w:tcW w:w="13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D568F" w14:textId="77777777" w:rsidR="00125A5B" w:rsidRPr="00F718EF" w:rsidRDefault="00125A5B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New 1st line Confirmed &lt;10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E7CF2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1.8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3751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.3%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EB61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B09E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3.2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8913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.5%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520E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A6BF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6%</w:t>
            </w:r>
          </w:p>
        </w:tc>
      </w:tr>
      <w:tr w:rsidR="00125A5B" w:rsidRPr="0005708F" w14:paraId="01E9D53B" w14:textId="77777777" w:rsidTr="00616626">
        <w:trPr>
          <w:trHeight w:val="300"/>
        </w:trPr>
        <w:tc>
          <w:tcPr>
            <w:tcW w:w="13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6C52" w14:textId="77777777" w:rsidR="00125A5B" w:rsidRPr="00F718EF" w:rsidRDefault="00125A5B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1st line Confirmed &gt;10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5837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E1F6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4.0%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8C1C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DDAB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7.8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DE9B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7.2%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D951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0.9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DFAD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6%</w:t>
            </w:r>
          </w:p>
        </w:tc>
      </w:tr>
      <w:tr w:rsidR="00125A5B" w:rsidRPr="0005708F" w14:paraId="1FAEF66E" w14:textId="77777777" w:rsidTr="00616626">
        <w:trPr>
          <w:trHeight w:val="300"/>
        </w:trPr>
        <w:tc>
          <w:tcPr>
            <w:tcW w:w="13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E2B2" w14:textId="77777777" w:rsidR="00125A5B" w:rsidRPr="00F718EF" w:rsidRDefault="00125A5B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Move to 2nd line (adherence incorporated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8B3A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0242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A080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3886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4757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CC91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A918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6%</w:t>
            </w:r>
          </w:p>
        </w:tc>
      </w:tr>
      <w:tr w:rsidR="00125A5B" w:rsidRPr="0005708F" w14:paraId="66864AF2" w14:textId="77777777" w:rsidTr="00616626">
        <w:trPr>
          <w:trHeight w:val="300"/>
        </w:trPr>
        <w:tc>
          <w:tcPr>
            <w:tcW w:w="13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A56B" w14:textId="77777777" w:rsidR="00125A5B" w:rsidRPr="00F718EF" w:rsidRDefault="00125A5B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A9F9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A6D3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BFAD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0D36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C7C1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09C2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3EBB" w14:textId="77777777" w:rsidR="00125A5B" w:rsidRPr="00F718EF" w:rsidRDefault="00125A5B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00.0%</w:t>
            </w:r>
          </w:p>
        </w:tc>
      </w:tr>
    </w:tbl>
    <w:p w14:paraId="48F61CE6" w14:textId="77777777" w:rsidR="00A42588" w:rsidRDefault="00125A5B">
      <w:bookmarkStart w:id="0" w:name="_GoBack"/>
      <w:bookmarkEnd w:id="0"/>
    </w:p>
    <w:sectPr w:rsidR="00A42588" w:rsidSect="00125A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A5B"/>
    <w:rsid w:val="00125A5B"/>
    <w:rsid w:val="008000A0"/>
    <w:rsid w:val="00945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72CE2D"/>
  <w15:chartTrackingRefBased/>
  <w15:docId w15:val="{22A73B26-98A8-4A92-8D8F-9B627DD0E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5A5B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reet De Necker</dc:creator>
  <cp:keywords/>
  <dc:description/>
  <cp:lastModifiedBy>Margreet De Necker</cp:lastModifiedBy>
  <cp:revision>1</cp:revision>
  <dcterms:created xsi:type="dcterms:W3CDTF">2019-02-15T09:57:00Z</dcterms:created>
  <dcterms:modified xsi:type="dcterms:W3CDTF">2019-02-15T09:57:00Z</dcterms:modified>
</cp:coreProperties>
</file>